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953" w:rsidRPr="00446B34" w:rsidRDefault="00FE3953" w:rsidP="00FE3953">
      <w:pPr>
        <w:pStyle w:val="RE"/>
        <w:spacing w:line="480" w:lineRule="auto"/>
        <w:ind w:left="0" w:right="31" w:firstLine="0"/>
        <w:contextualSpacing/>
        <w:rPr>
          <w:rFonts w:ascii="Arial" w:hAnsi="Arial" w:cs="Arial"/>
          <w:b/>
          <w:sz w:val="22"/>
          <w:szCs w:val="22"/>
        </w:rPr>
      </w:pPr>
      <w:r w:rsidRPr="00446B34">
        <w:rPr>
          <w:rFonts w:ascii="Arial" w:hAnsi="Arial" w:cs="Arial"/>
          <w:b/>
          <w:sz w:val="22"/>
          <w:szCs w:val="22"/>
        </w:rPr>
        <w:t>Suppl. Table 1</w:t>
      </w:r>
    </w:p>
    <w:tbl>
      <w:tblPr>
        <w:tblStyle w:val="Tabellendesign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2240"/>
        <w:gridCol w:w="2240"/>
        <w:gridCol w:w="2241"/>
      </w:tblGrid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ay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ab. test results</w:t>
            </w:r>
          </w:p>
        </w:tc>
        <w:tc>
          <w:tcPr>
            <w:tcW w:w="2241" w:type="dxa"/>
          </w:tcPr>
          <w:p w:rsidR="00FE3953" w:rsidRPr="00446B34" w:rsidRDefault="00FE3953" w:rsidP="00C478C1">
            <w:pPr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anagement</w:t>
            </w:r>
          </w:p>
        </w:tc>
      </w:tr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admission at hospital)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Peripheral blood (PB) showed: white blood cell (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BC) 11.26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40%, lymphocytes 25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anemia (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=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.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),</w:t>
            </w: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and thrombocytopenia (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= 17 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/l)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Serum biochemistry analyses: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lcium (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9.9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normal value 8.5-10.3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LDH 2950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U/l (normal level &lt;460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hosphor 4.4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g/dl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.7-6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ic acid (UA)  16.3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</w:t>
            </w:r>
            <w:r w:rsid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normal value 3.5-7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 1.069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Creatinine (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.)1.07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ormal 45-120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Urea 54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 (normal 10-50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Sodium (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) 140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ormal135-148)</w:t>
            </w: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otasium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) 3.5 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3.5-5.2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ine analysis: UA +++, 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+++, RBC 20-25 cells, WBC 3-4 cells</w:t>
            </w:r>
          </w:p>
        </w:tc>
        <w:tc>
          <w:tcPr>
            <w:tcW w:w="2241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lood transfusion and antibiotics: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OLE_LINK3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5.1 (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neutrophils 70%)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.7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</w:t>
            </w:r>
            <w:r w:rsid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74</w:t>
            </w:r>
            <w:bookmarkEnd w:id="0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8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5.9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9.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2.8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ea 57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4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pStyle w:val="Listenabsatz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 days later 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Hepatosplenomegaly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ight renal enlargement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elvic free fluid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BM aspirate showed: 59% of lymphoblast</w:t>
            </w:r>
          </w:p>
        </w:tc>
        <w:tc>
          <w:tcPr>
            <w:tcW w:w="2241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lood transfusion  and antibiotics 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llopurinol (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Zyluric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Morphin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sulphate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BC 10.7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/l (neutrophils 37%)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.7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DH 2353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U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4.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</w:t>
            </w:r>
            <w:r w:rsid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16.8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12 days later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Hepatosplenomegaly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ight renal enlargement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ervical Lymph node enlargement (right 3 cm) (left 1.1 cm) 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ilateral pleural effusion. </w:t>
            </w: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Ascites</w:t>
            </w: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Fever (39.5-40 C˚)</w:t>
            </w: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Acute Renal failure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Heart rate 90/min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FCM of BM: Pre-B-AL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aryotyping: complex karyotype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 Renal clearance ratio: 29%</w:t>
            </w:r>
          </w:p>
        </w:tc>
        <w:tc>
          <w:tcPr>
            <w:tcW w:w="2241" w:type="dxa"/>
          </w:tcPr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mlodipine (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orvask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rbapenems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Meropenem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lkalization 70Eq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ydration 2 l/m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" w:name="OLE_LINK8"/>
            <w:bookmarkStart w:id="2" w:name="OLE_LINK9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lood transfusion </w:t>
            </w:r>
          </w:p>
          <w:bookmarkEnd w:id="1"/>
          <w:bookmarkEnd w:id="2"/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 days later </w:t>
            </w:r>
          </w:p>
          <w:p w:rsidR="00FE3953" w:rsidRPr="00446B34" w:rsidRDefault="00FE3953" w:rsidP="00C478C1">
            <w:pPr>
              <w:tabs>
                <w:tab w:val="left" w:pos="486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eart rate 130/mi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Fever 38.5-39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Brain CT scan: norma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bruise on the right elbow and pubic regio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Gingival bleeding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Edemas in the lower extremities and hands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Jugular Venous Pressure </w:t>
            </w:r>
          </w:p>
          <w:p w:rsidR="00FE3953" w:rsidRPr="00446B34" w:rsidRDefault="00446B34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Ultrasonography</w:t>
            </w:r>
            <w:r w:rsidR="00FE3953"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bookmarkStart w:id="3" w:name="OLE_LINK14"/>
            <w:bookmarkStart w:id="4" w:name="OLE_LINK15"/>
            <w:r w:rsidR="00FE3953" w:rsidRPr="00446B34">
              <w:rPr>
                <w:rFonts w:ascii="Times New Roman" w:hAnsi="Times New Roman"/>
                <w:sz w:val="20"/>
                <w:szCs w:val="20"/>
                <w:lang w:val="en-US"/>
              </w:rPr>
              <w:t>right and left  renal enlargement (grade I) (3cm)</w:t>
            </w:r>
          </w:p>
          <w:bookmarkEnd w:id="3"/>
          <w:bookmarkEnd w:id="4"/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Free fluid in Morison's pouch and medium free fluid in the pelvic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rtl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Two Lymph node enlargement above Morison's pouch (1.6x5.8 cm)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WBC 9.4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37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7.9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</w:t>
            </w:r>
            <w:r w:rsid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3.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</w:t>
            </w:r>
            <w:r w:rsid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1.6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ea 5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43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2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inalysis: 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Urate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++, HB +++, WBC 2-3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SF aspiration: no cells, protein 2.9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T 65%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TT 29 sec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True GFR</w:t>
            </w:r>
            <w:r w:rsidRPr="00446B34">
              <w:rPr>
                <w:rFonts w:ascii="Times New Roman" w:hAnsi="Times New Roman"/>
                <w:sz w:val="20"/>
                <w:szCs w:val="20"/>
                <w:rtl/>
                <w:lang w:val="en-US"/>
              </w:rPr>
              <w:t xml:space="preserve"> 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3.9 ml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Lazix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mg/kg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redlone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 mg/kg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MTX 12mg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mlodipine (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orvask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rbapenems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Meropenem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lkalization 70Eq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ydration 2L/m2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lood transfusion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5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21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3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.25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17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</w:t>
            </w:r>
            <w:r w:rsid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8.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</w:t>
            </w:r>
            <w:r w:rsid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2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ea 153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9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8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30 days later 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Melina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eart rate 140/mi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Edemas in the lower extremities and hands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Bilateral pleural effusio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orta dilatation 26x42 mm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FS 38%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EF 69%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utropenia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Fever 38-39.5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ackles in the right And left lungs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Vomiting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eart rate 100/min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0.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27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.8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</w:t>
            </w:r>
            <w:r w:rsid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4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.4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10.5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17.4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1.6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ea 224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59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3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5" w:name="OLE_LINK4"/>
            <w:bookmarkStart w:id="6" w:name="OLE_LINK5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lood osmotic pressure </w:t>
            </w:r>
            <w:bookmarkEnd w:id="5"/>
            <w:bookmarkEnd w:id="6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357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Urine osmotic pressure 2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artial excretion of 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.2% (0.3-1.6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artial excretion of 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3% (10-30%)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rterial gases: PH 7.08, Pco2 32, PO2 158, Hco3 30.6, Sat 99%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rtl/>
                <w:lang w:val="en-US"/>
              </w:rPr>
            </w:pPr>
          </w:p>
        </w:tc>
        <w:tc>
          <w:tcPr>
            <w:tcW w:w="2241" w:type="dxa"/>
          </w:tcPr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reatment: As above (31/1/2019) + 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Tenam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lood transfusion: 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7" w:name="OLE_LINK12"/>
            <w:bookmarkStart w:id="8" w:name="OLE_LINK13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0.6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70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.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6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67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5.4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dL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6.1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</w:t>
            </w:r>
            <w:r w:rsid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l</w:t>
            </w:r>
            <w:bookmarkStart w:id="9" w:name="_GoBack"/>
            <w:bookmarkEnd w:id="9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3.5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ea 167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66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1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bookmarkEnd w:id="7"/>
          <w:bookmarkEnd w:id="8"/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Renal Dialysis twice a week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Venctrestine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redlone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mg/</w:t>
            </w: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g+lasix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 mg/kg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1.2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15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8.8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2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5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7.3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3.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2.8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ea 199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50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5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</w:tc>
      </w:tr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8 days later 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eutropenia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Epigast</w:t>
            </w:r>
            <w:r w:rsidR="00446B34" w:rsidRPr="00446B34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ic pai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e</w:t>
            </w:r>
            <w:r w:rsidR="00446B34" w:rsidRPr="00446B34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lulitis in both arms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Fever 39.5 C˚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Bilateral pleural effusio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eart rate 100/min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5.1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48.2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9.3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36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12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7.8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3.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1.01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rea 70.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50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5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SF aspiration: no cells, protein 0.12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1 of BFM-NHL block AA (1989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0" w:name="OLE_LINK16"/>
            <w:bookmarkStart w:id="11" w:name="OLE_LINK17"/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eupogen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mg/kg</w:t>
            </w:r>
          </w:p>
          <w:bookmarkEnd w:id="10"/>
          <w:bookmarkEnd w:id="11"/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Ranitidine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Septrine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Linozolide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Blood transfusion: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1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33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0.8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10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9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.2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.14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Urea 88.8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1.44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5.2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5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bookmarkStart w:id="12" w:name="OLE_LINK18"/>
            <w:bookmarkStart w:id="13" w:name="OLE_LINK19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protein (TP) 7.9  g/dl (normal 6.6-8.7 )  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lbumin (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lb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) 4  g/dl (normal 3.8-5.4)</w:t>
            </w:r>
          </w:p>
          <w:bookmarkEnd w:id="12"/>
          <w:bookmarkEnd w:id="13"/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LT 23.2  U/l (normal 10-40)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ST 30  U/l (normal 10-40)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GT 67  U/l ( normal 5-49)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mylase 99   U/l ( normal (30-90)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PT 55%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TT &gt;100 sec</w:t>
            </w:r>
          </w:p>
        </w:tc>
      </w:tr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52 days later </w:t>
            </w:r>
          </w:p>
        </w:tc>
        <w:tc>
          <w:tcPr>
            <w:tcW w:w="2240" w:type="dxa"/>
          </w:tcPr>
          <w:p w:rsidR="00FE3953" w:rsidRPr="00446B34" w:rsidRDefault="00446B34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Dilated gallblad</w:t>
            </w:r>
            <w:r w:rsidR="00FE3953" w:rsidRPr="00446B34">
              <w:rPr>
                <w:rFonts w:ascii="Times New Roman" w:hAnsi="Times New Roman"/>
                <w:sz w:val="20"/>
                <w:szCs w:val="20"/>
                <w:lang w:val="en-US"/>
              </w:rPr>
              <w:t>der 4.5x8.9 mm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rtl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left  renal enlargement (grade I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dilated bowel loops by ultrasound 2.8 cm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bdominal pain and green vomit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Recurrent diarrhea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Fever 39-40 C˚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phthus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Gingival bleeding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eart rate 95/mi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Ultrasonography:  masses in segment VI of the liver 3x2.7 cm  and two masses 3.6x3.7 cm on the anterior hepatic margi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ackles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0.5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22.6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.4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7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30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.4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1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Urea 66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1.19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 7.1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A 2.1 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mg/d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41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D2 was not applied because of the neutropenia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eupogen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mg/kg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Septrine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Linozolide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Flounoconazole</w:t>
            </w:r>
            <w:proofErr w:type="spellEnd"/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Blood transfusion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WBC 0.8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x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 (neutrophils 33%)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Hg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.6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5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× 10</w:t>
            </w:r>
            <w:r w:rsidRPr="00446B34">
              <w:rPr>
                <w:rFonts w:ascii="Times New Roman" w:eastAsia="Batang" w:hAnsi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N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51.5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eastAsia="Batang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.5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a</w:t>
            </w:r>
            <w:r w:rsidRPr="00446B34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2</w:t>
            </w: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.1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Urea 75</w:t>
            </w:r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mmol</w:t>
            </w:r>
            <w:proofErr w:type="spellEnd"/>
            <w:r w:rsidRPr="00446B34">
              <w:rPr>
                <w:rFonts w:ascii="Times New Roman" w:eastAsia="Batang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0.9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umol</w:t>
            </w:r>
            <w:proofErr w:type="spellEnd"/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>/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P 4.4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outlineLvl w:val="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Alb</w:t>
            </w:r>
            <w:proofErr w:type="spellEnd"/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.1 </w:t>
            </w:r>
            <w:r w:rsidRPr="00446B34">
              <w:rPr>
                <w:rFonts w:ascii="Times New Roman" w:eastAsia="Batang" w:hAnsi="Times New Roman"/>
                <w:sz w:val="20"/>
                <w:szCs w:val="20"/>
                <w:lang w:val="en-US"/>
              </w:rPr>
              <w:t xml:space="preserve"> g/dl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953" w:rsidRPr="00446B34" w:rsidTr="00C478C1"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4 days later </w:t>
            </w:r>
          </w:p>
        </w:tc>
        <w:tc>
          <w:tcPr>
            <w:tcW w:w="2240" w:type="dxa"/>
          </w:tcPr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46B34">
              <w:rPr>
                <w:rFonts w:ascii="Times New Roman" w:hAnsi="Times New Roman"/>
                <w:sz w:val="20"/>
                <w:szCs w:val="20"/>
                <w:lang w:val="en-US"/>
              </w:rPr>
              <w:t>Brain MRI: dilatation of ventricles and sulci</w:t>
            </w:r>
          </w:p>
          <w:p w:rsidR="00FE3953" w:rsidRPr="00446B34" w:rsidRDefault="00FE3953" w:rsidP="00C478C1">
            <w:pPr>
              <w:contextualSpacing/>
              <w:rPr>
                <w:rFonts w:ascii="Times New Roman" w:hAnsi="Times New Roman"/>
                <w:sz w:val="20"/>
                <w:szCs w:val="20"/>
                <w:rtl/>
                <w:lang w:val="en-US"/>
              </w:rPr>
            </w:pPr>
          </w:p>
        </w:tc>
        <w:tc>
          <w:tcPr>
            <w:tcW w:w="4481" w:type="dxa"/>
            <w:gridSpan w:val="2"/>
          </w:tcPr>
          <w:p w:rsidR="00FE3953" w:rsidRPr="00446B34" w:rsidRDefault="00FE3953" w:rsidP="00C478C1">
            <w:pPr>
              <w:pStyle w:val="RE"/>
              <w:spacing w:line="240" w:lineRule="auto"/>
              <w:ind w:left="0" w:right="28" w:firstLine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6B34">
              <w:rPr>
                <w:rFonts w:eastAsia="Batang"/>
              </w:rPr>
              <w:t>Approximately 2 months after initial diagnosis he died due to respiratory arrest and heart, neutropenia, septicemia and renal failure.</w:t>
            </w:r>
          </w:p>
        </w:tc>
      </w:tr>
    </w:tbl>
    <w:p w:rsidR="0048280F" w:rsidRPr="00446B34" w:rsidRDefault="0048280F">
      <w:pPr>
        <w:rPr>
          <w:lang w:val="en-US"/>
        </w:rPr>
      </w:pPr>
    </w:p>
    <w:sectPr w:rsidR="0048280F" w:rsidRPr="00446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953"/>
    <w:rsid w:val="00446B34"/>
    <w:rsid w:val="0048280F"/>
    <w:rsid w:val="00FE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3953"/>
    <w:pPr>
      <w:spacing w:after="0" w:line="240" w:lineRule="auto"/>
    </w:pPr>
    <w:rPr>
      <w:rFonts w:ascii="Trebuchet MS" w:eastAsia="Times New Roman" w:hAnsi="Trebuchet MS" w:cs="Times New Roman"/>
      <w:color w:val="00000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design">
    <w:name w:val="Table Theme"/>
    <w:basedOn w:val="NormaleTabelle"/>
    <w:rsid w:val="00FE39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CCCC99"/>
        <w:left w:val="single" w:sz="4" w:space="0" w:color="CCCC99"/>
        <w:bottom w:val="single" w:sz="4" w:space="0" w:color="CCCC99"/>
        <w:right w:val="single" w:sz="4" w:space="0" w:color="CCCC99"/>
        <w:insideH w:val="single" w:sz="4" w:space="0" w:color="CCCC99"/>
        <w:insideV w:val="single" w:sz="4" w:space="0" w:color="CCCC99"/>
      </w:tblBorders>
    </w:tblPr>
  </w:style>
  <w:style w:type="paragraph" w:customStyle="1" w:styleId="RE">
    <w:name w:val="RE"/>
    <w:rsid w:val="00FE3953"/>
    <w:pPr>
      <w:spacing w:after="0" w:line="240" w:lineRule="exact"/>
      <w:ind w:left="360" w:hanging="360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FE3953"/>
    <w:pPr>
      <w:spacing w:after="200" w:line="276" w:lineRule="auto"/>
      <w:ind w:left="720"/>
      <w:contextualSpacing/>
    </w:pPr>
    <w:rPr>
      <w:rFonts w:ascii="Calibri" w:eastAsia="Calibri" w:hAnsi="Calibri" w:cs="Arial"/>
      <w:color w:val="auto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3953"/>
    <w:pPr>
      <w:spacing w:after="0" w:line="240" w:lineRule="auto"/>
    </w:pPr>
    <w:rPr>
      <w:rFonts w:ascii="Trebuchet MS" w:eastAsia="Times New Roman" w:hAnsi="Trebuchet MS" w:cs="Times New Roman"/>
      <w:color w:val="00000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design">
    <w:name w:val="Table Theme"/>
    <w:basedOn w:val="NormaleTabelle"/>
    <w:rsid w:val="00FE39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CCCC99"/>
        <w:left w:val="single" w:sz="4" w:space="0" w:color="CCCC99"/>
        <w:bottom w:val="single" w:sz="4" w:space="0" w:color="CCCC99"/>
        <w:right w:val="single" w:sz="4" w:space="0" w:color="CCCC99"/>
        <w:insideH w:val="single" w:sz="4" w:space="0" w:color="CCCC99"/>
        <w:insideV w:val="single" w:sz="4" w:space="0" w:color="CCCC99"/>
      </w:tblBorders>
    </w:tblPr>
  </w:style>
  <w:style w:type="paragraph" w:customStyle="1" w:styleId="RE">
    <w:name w:val="RE"/>
    <w:rsid w:val="00FE3953"/>
    <w:pPr>
      <w:spacing w:after="0" w:line="240" w:lineRule="exact"/>
      <w:ind w:left="360" w:hanging="360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FE3953"/>
    <w:pPr>
      <w:spacing w:after="200" w:line="276" w:lineRule="auto"/>
      <w:ind w:left="720"/>
      <w:contextualSpacing/>
    </w:pPr>
    <w:rPr>
      <w:rFonts w:ascii="Calibri" w:eastAsia="Calibri" w:hAnsi="Calibri" w:cs="Arial"/>
      <w:color w:val="auto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hr, Thomas</dc:creator>
  <cp:lastModifiedBy>Liehr, Thomas</cp:lastModifiedBy>
  <cp:revision>2</cp:revision>
  <dcterms:created xsi:type="dcterms:W3CDTF">2020-07-01T13:56:00Z</dcterms:created>
  <dcterms:modified xsi:type="dcterms:W3CDTF">2020-07-01T13:58:00Z</dcterms:modified>
</cp:coreProperties>
</file>